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5F" w:rsidRPr="001143E0" w:rsidRDefault="00F8615F" w:rsidP="00F8615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73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Table. </w:t>
      </w:r>
      <w:bookmarkEnd w:id="0"/>
      <w:r w:rsidRPr="001143E0">
        <w:rPr>
          <w:rFonts w:ascii="Times New Roman" w:hAnsi="Times New Roman" w:cs="Times New Roman"/>
          <w:b/>
          <w:bCs/>
          <w:color w:val="000000" w:themeColor="text1"/>
        </w:rPr>
        <w:t xml:space="preserve">Mutations occurring in a) N2 and b) N2-2 analyzed through </w:t>
      </w:r>
      <w:proofErr w:type="spellStart"/>
      <w:r w:rsidRPr="001143E0">
        <w:rPr>
          <w:rFonts w:ascii="Times New Roman" w:hAnsi="Times New Roman" w:cs="Times New Roman"/>
          <w:b/>
          <w:bCs/>
          <w:color w:val="000000" w:themeColor="text1"/>
        </w:rPr>
        <w:t>Provean</w:t>
      </w:r>
      <w:proofErr w:type="spellEnd"/>
      <w:r w:rsidRPr="001143E0">
        <w:rPr>
          <w:rFonts w:ascii="Times New Roman" w:hAnsi="Times New Roman" w:cs="Times New Roman"/>
          <w:b/>
          <w:bCs/>
          <w:color w:val="000000" w:themeColor="text1"/>
        </w:rPr>
        <w:t xml:space="preserve"> software. Insertions have been depicted as INS and deletions as DEL. Non-synonymous mutations through substitutions have been depicted as deleterious. </w:t>
      </w:r>
    </w:p>
    <w:p w:rsidR="00F8615F" w:rsidRDefault="00F8615F" w:rsidP="00F8615F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</w:rPr>
        <w:t>a)</w:t>
      </w:r>
      <w:r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</w:rPr>
        <w:instrText xml:space="preserve"> LINK Excel.Sheet.12 "C:\\Work\\RamanGouda\\Table-SIFT Analysis.xlsx" MT1!R3C2:R214C7 \a \f 5 \h  \* MERGEFORMAT </w:instrText>
      </w:r>
      <w:r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</w:p>
    <w:tbl>
      <w:tblPr>
        <w:tblStyle w:val="TableGrid"/>
        <w:tblW w:w="8165" w:type="dxa"/>
        <w:jc w:val="center"/>
        <w:tblLook w:val="04A0" w:firstRow="1" w:lastRow="0" w:firstColumn="1" w:lastColumn="0" w:noHBand="0" w:noVBand="1"/>
      </w:tblPr>
      <w:tblGrid>
        <w:gridCol w:w="960"/>
        <w:gridCol w:w="1303"/>
        <w:gridCol w:w="1099"/>
        <w:gridCol w:w="1157"/>
        <w:gridCol w:w="1945"/>
        <w:gridCol w:w="1701"/>
      </w:tblGrid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 No.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 to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VEAN Score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eterious effect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99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22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39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12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01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3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94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418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32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4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417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46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36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97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314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35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21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91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44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4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5</w:t>
            </w:r>
          </w:p>
        </w:tc>
        <w:tc>
          <w:tcPr>
            <w:tcW w:w="1701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9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5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5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62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6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43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82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05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69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0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6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9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2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6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4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5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0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3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1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2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7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60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23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06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9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94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3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0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6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28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22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0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.66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5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27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60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7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0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6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6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6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4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15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15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39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1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4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9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5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2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2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9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2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565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5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3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62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1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9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3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7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6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10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9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4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5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43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9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1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3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5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1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997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46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45" w:type="dxa"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7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91286D" w:rsidTr="00FE3125">
        <w:trPr>
          <w:trHeight w:val="20"/>
          <w:jc w:val="center"/>
        </w:trPr>
        <w:tc>
          <w:tcPr>
            <w:tcW w:w="960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303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099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157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45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701" w:type="dxa"/>
            <w:noWrap/>
            <w:vAlign w:val="center"/>
            <w:hideMark/>
          </w:tcPr>
          <w:p w:rsidR="00F8615F" w:rsidRPr="00F7756E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75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</w:tbl>
    <w:p w:rsidR="00F8615F" w:rsidRDefault="00F8615F" w:rsidP="00F8615F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</w:rPr>
        <w:t>b)</w:t>
      </w:r>
      <w:r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</w:rPr>
        <w:instrText xml:space="preserve"> LINK Excel.Sheet.12 "C:\\Work\\RamanGouda\\Table-SIFT Analysis.xlsx" MT2!R3C4:R277C9 \a \f 5 \h  \* MERGEFORMAT </w:instrText>
      </w:r>
      <w:r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</w:p>
    <w:tbl>
      <w:tblPr>
        <w:tblStyle w:val="TableGrid"/>
        <w:tblW w:w="831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1134"/>
        <w:gridCol w:w="1842"/>
        <w:gridCol w:w="2080"/>
      </w:tblGrid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A92728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 no.</w:t>
            </w:r>
          </w:p>
        </w:tc>
        <w:tc>
          <w:tcPr>
            <w:tcW w:w="1275" w:type="dxa"/>
            <w:vAlign w:val="center"/>
            <w:hideMark/>
          </w:tcPr>
          <w:p w:rsidR="00F8615F" w:rsidRPr="00A92728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</w:t>
            </w:r>
          </w:p>
        </w:tc>
        <w:tc>
          <w:tcPr>
            <w:tcW w:w="993" w:type="dxa"/>
            <w:vAlign w:val="center"/>
            <w:hideMark/>
          </w:tcPr>
          <w:p w:rsidR="00F8615F" w:rsidRPr="00A92728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134" w:type="dxa"/>
            <w:vAlign w:val="center"/>
            <w:hideMark/>
          </w:tcPr>
          <w:p w:rsidR="00F8615F" w:rsidRPr="00A92728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 to</w:t>
            </w:r>
          </w:p>
        </w:tc>
        <w:tc>
          <w:tcPr>
            <w:tcW w:w="1842" w:type="dxa"/>
            <w:vAlign w:val="center"/>
            <w:hideMark/>
          </w:tcPr>
          <w:p w:rsidR="00F8615F" w:rsidRPr="00A92728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VEAN Score</w:t>
            </w:r>
          </w:p>
        </w:tc>
        <w:tc>
          <w:tcPr>
            <w:tcW w:w="2080" w:type="dxa"/>
            <w:vAlign w:val="center"/>
            <w:hideMark/>
          </w:tcPr>
          <w:p w:rsidR="00F8615F" w:rsidRPr="00A92728" w:rsidRDefault="00F8615F" w:rsidP="00F8615F">
            <w:pPr>
              <w:spacing w:after="0"/>
              <w:ind w:right="26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27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eterious effect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ind w:left="-107" w:right="-107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1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3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6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7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8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55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9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2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3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1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0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4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7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36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6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29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6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3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15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8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7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3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9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0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5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98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4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4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08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9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9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03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5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49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62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6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7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3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8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1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5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2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25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87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90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.0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03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8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4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3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.02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15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7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0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6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6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6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4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15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.15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39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3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7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13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0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0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0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3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8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08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8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31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4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3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8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3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9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5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0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3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4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4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4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6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4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2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leterious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7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6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4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5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7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7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9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23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5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0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2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4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8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0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563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8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4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77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  <w:tr w:rsidR="00F8615F" w:rsidRPr="00D631DF" w:rsidTr="00FE3125">
        <w:trPr>
          <w:trHeight w:val="20"/>
          <w:jc w:val="center"/>
        </w:trPr>
        <w:tc>
          <w:tcPr>
            <w:tcW w:w="988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1275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134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42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84</w:t>
            </w:r>
          </w:p>
        </w:tc>
        <w:tc>
          <w:tcPr>
            <w:tcW w:w="2080" w:type="dxa"/>
            <w:noWrap/>
            <w:vAlign w:val="center"/>
            <w:hideMark/>
          </w:tcPr>
          <w:p w:rsidR="00F8615F" w:rsidRPr="002A21E7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21E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al</w:t>
            </w:r>
          </w:p>
        </w:tc>
      </w:tr>
    </w:tbl>
    <w:p w:rsidR="00F8615F" w:rsidRP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</w:p>
    <w:sectPr w:rsidR="00F8615F" w:rsidRPr="00F8615F" w:rsidSect="00F8615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570F" w:rsidRDefault="0031570F" w:rsidP="002F0605">
      <w:pPr>
        <w:spacing w:after="0" w:line="240" w:lineRule="auto"/>
      </w:pPr>
      <w:r>
        <w:separator/>
      </w:r>
    </w:p>
  </w:endnote>
  <w:endnote w:type="continuationSeparator" w:id="0">
    <w:p w:rsidR="0031570F" w:rsidRDefault="0031570F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2116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0605" w:rsidRDefault="002F06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44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570F" w:rsidRDefault="0031570F" w:rsidP="002F0605">
      <w:pPr>
        <w:spacing w:after="0" w:line="240" w:lineRule="auto"/>
      </w:pPr>
      <w:r>
        <w:separator/>
      </w:r>
    </w:p>
  </w:footnote>
  <w:footnote w:type="continuationSeparator" w:id="0">
    <w:p w:rsidR="0031570F" w:rsidRDefault="0031570F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2B2787"/>
    <w:rsid w:val="002F0605"/>
    <w:rsid w:val="003117A2"/>
    <w:rsid w:val="0031570F"/>
    <w:rsid w:val="00365632"/>
    <w:rsid w:val="003C498A"/>
    <w:rsid w:val="003C65C7"/>
    <w:rsid w:val="003F6F5E"/>
    <w:rsid w:val="003F7AA7"/>
    <w:rsid w:val="004C5448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21140"/>
    <w:rsid w:val="008C0A12"/>
    <w:rsid w:val="008D69F9"/>
    <w:rsid w:val="00906C80"/>
    <w:rsid w:val="009E3A42"/>
    <w:rsid w:val="00A44029"/>
    <w:rsid w:val="00A84984"/>
    <w:rsid w:val="00AA5026"/>
    <w:rsid w:val="00AE6113"/>
    <w:rsid w:val="00B63E1F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1</Pages>
  <Words>1878</Words>
  <Characters>1071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0</cp:revision>
  <dcterms:created xsi:type="dcterms:W3CDTF">2021-06-13T02:50:00Z</dcterms:created>
  <dcterms:modified xsi:type="dcterms:W3CDTF">2023-01-06T06:07:00Z</dcterms:modified>
</cp:coreProperties>
</file>